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D33B3" w14:textId="77777777" w:rsidR="00F27652" w:rsidRPr="00AA7076" w:rsidRDefault="00F27652" w:rsidP="00F27652"/>
    <w:p w14:paraId="132531EC" w14:textId="066B0346" w:rsidR="00F27652" w:rsidRPr="00CC46E1" w:rsidRDefault="00F27652" w:rsidP="00F27652">
      <w:pPr>
        <w:rPr>
          <w:lang w:val="en-GB"/>
        </w:rPr>
      </w:pPr>
      <w:r w:rsidRPr="00CC46E1">
        <w:rPr>
          <w:b/>
          <w:lang w:val="en-GB"/>
        </w:rPr>
        <w:t>S</w:t>
      </w:r>
      <w:r w:rsidR="00877FD8">
        <w:rPr>
          <w:b/>
          <w:lang w:val="en-GB"/>
        </w:rPr>
        <w:t>2</w:t>
      </w:r>
      <w:r w:rsidRPr="00CC46E1">
        <w:rPr>
          <w:b/>
          <w:lang w:val="en-GB"/>
        </w:rPr>
        <w:t>) Type List</w:t>
      </w:r>
    </w:p>
    <w:tbl>
      <w:tblPr>
        <w:tblW w:w="0" w:type="auto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"/>
        <w:gridCol w:w="6096"/>
      </w:tblGrid>
      <w:tr w:rsidR="00F27652" w:rsidRPr="00877FD8" w14:paraId="18A689A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4F8E0B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b/>
                <w:color w:val="000000"/>
                <w:lang w:val="en-GB" w:eastAsia="de-AT" w:bidi="ar-SA"/>
              </w:rPr>
              <w:t>A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D06B0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b/>
                <w:color w:val="000000"/>
                <w:lang w:val="en-GB" w:eastAsia="de-AT" w:bidi="ar-SA"/>
              </w:rPr>
              <w:t>End-scraper</w:t>
            </w:r>
          </w:p>
        </w:tc>
      </w:tr>
      <w:tr w:rsidR="00F27652" w:rsidRPr="00877FD8" w14:paraId="1ED3F4E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7FC195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D6535F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Single end-scraper</w:t>
            </w:r>
          </w:p>
        </w:tc>
      </w:tr>
      <w:tr w:rsidR="00F27652" w:rsidRPr="00877FD8" w14:paraId="08CBB3B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467609E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CF25C4C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typical end-scraper</w:t>
            </w:r>
          </w:p>
        </w:tc>
      </w:tr>
      <w:tr w:rsidR="00F27652" w:rsidRPr="00877FD8" w14:paraId="70294E9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9BA40BC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9522A3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Double flat end-scraper</w:t>
            </w:r>
          </w:p>
        </w:tc>
      </w:tr>
      <w:tr w:rsidR="00F27652" w:rsidRPr="00877FD8" w14:paraId="0C3DD9B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BBA2C22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03C16A7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lternate flat end-scraper</w:t>
            </w:r>
          </w:p>
        </w:tc>
      </w:tr>
      <w:tr w:rsidR="00F27652" w:rsidRPr="00877FD8" w14:paraId="134A172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D5FB2D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B11C1F2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Ogival end-scraper</w:t>
            </w:r>
          </w:p>
        </w:tc>
      </w:tr>
      <w:tr w:rsidR="00F27652" w:rsidRPr="00877FD8" w14:paraId="0F01590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C676D38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6D5B15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End-scraper on a retouched blade</w:t>
            </w:r>
          </w:p>
        </w:tc>
      </w:tr>
      <w:tr w:rsidR="00F27652" w:rsidRPr="00877FD8" w14:paraId="50940BB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1C250FE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6A9F11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End-scraper on an Aurignacian blade</w:t>
            </w:r>
          </w:p>
        </w:tc>
      </w:tr>
      <w:tr w:rsidR="00F27652" w:rsidRPr="00877FD8" w14:paraId="3376371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A92B3C3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9072DD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Fan-shaped end-scraper</w:t>
            </w:r>
          </w:p>
        </w:tc>
      </w:tr>
      <w:tr w:rsidR="00F27652" w:rsidRPr="00877FD8" w14:paraId="6E37960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92C7114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0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8FAF28C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Flake scraper</w:t>
            </w:r>
          </w:p>
        </w:tc>
      </w:tr>
      <w:tr w:rsidR="00F27652" w:rsidRPr="00877FD8" w14:paraId="1CED8EDE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582D0EC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695D3D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End-scraper on a Levallois point</w:t>
            </w:r>
          </w:p>
        </w:tc>
      </w:tr>
      <w:tr w:rsidR="00F27652" w:rsidRPr="00877FD8" w14:paraId="66D25B3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08E9C5C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A115AB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Circular (end) scraper</w:t>
            </w:r>
          </w:p>
        </w:tc>
      </w:tr>
      <w:tr w:rsidR="00F27652" w:rsidRPr="00877FD8" w14:paraId="675AB0D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F0288C1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F450EEF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humb-nail end-scraper</w:t>
            </w:r>
          </w:p>
        </w:tc>
      </w:tr>
      <w:tr w:rsidR="00F27652" w:rsidRPr="00877FD8" w14:paraId="4DAFB42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D3F86B8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9200D6C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Carinated end-scraper</w:t>
            </w:r>
          </w:p>
        </w:tc>
      </w:tr>
      <w:tr w:rsidR="00F27652" w:rsidRPr="00877FD8" w14:paraId="1E71984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89E7CA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200521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typical carinated end-scraper</w:t>
            </w:r>
          </w:p>
        </w:tc>
      </w:tr>
      <w:tr w:rsidR="00F27652" w:rsidRPr="00877FD8" w14:paraId="1A77CF6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6EAEA9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D35F7FE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Lateral carinated end-scraper</w:t>
            </w:r>
          </w:p>
        </w:tc>
      </w:tr>
      <w:tr w:rsidR="00F27652" w:rsidRPr="00877FD8" w14:paraId="78D0396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15B525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772C3DA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hick nosed end-scraper</w:t>
            </w:r>
          </w:p>
        </w:tc>
      </w:tr>
      <w:tr w:rsidR="00F27652" w:rsidRPr="00877FD8" w14:paraId="6D12403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7379E3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BBC97A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Flat nosed or shouldered end-scraper</w:t>
            </w:r>
          </w:p>
        </w:tc>
      </w:tr>
      <w:tr w:rsidR="00F27652" w:rsidRPr="00877FD8" w14:paraId="0CD1F78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037B0A3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8051E1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Micro-carinated end-scraper</w:t>
            </w:r>
          </w:p>
        </w:tc>
      </w:tr>
      <w:tr w:rsidR="00F27652" w:rsidRPr="00877FD8" w14:paraId="3321618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E121197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1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639D15B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Multiple carinated end-scraper</w:t>
            </w:r>
          </w:p>
        </w:tc>
      </w:tr>
      <w:tr w:rsidR="00F27652" w:rsidRPr="00877FD8" w14:paraId="0FBEE66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A67CB7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2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80B2CB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Rabot or thick end-scraper on a core</w:t>
            </w:r>
          </w:p>
        </w:tc>
      </w:tr>
      <w:tr w:rsidR="00F27652" w:rsidRPr="00877FD8" w14:paraId="438B2E6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999142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2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0A6A16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Massive Endscraper</w:t>
            </w:r>
          </w:p>
        </w:tc>
      </w:tr>
      <w:tr w:rsidR="00F27652" w:rsidRPr="00877FD8" w14:paraId="69CE8E9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D802FF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2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9BCC49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roken Endscraper</w:t>
            </w:r>
          </w:p>
        </w:tc>
      </w:tr>
      <w:tr w:rsidR="00F27652" w:rsidRPr="00877FD8" w14:paraId="30D19E4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4426BB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2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32A176D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Double mixed endscraper</w:t>
            </w:r>
          </w:p>
        </w:tc>
      </w:tr>
      <w:tr w:rsidR="00F27652" w:rsidRPr="00877FD8" w14:paraId="42BB75A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4B27A1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9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028BD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Inverse Endscraper</w:t>
            </w:r>
          </w:p>
        </w:tc>
      </w:tr>
      <w:tr w:rsidR="00F27652" w:rsidRPr="00877FD8" w14:paraId="3A4E806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C9E14BD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9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78E548D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Other endscraper</w:t>
            </w:r>
          </w:p>
        </w:tc>
      </w:tr>
      <w:tr w:rsidR="00F27652" w:rsidRPr="00877FD8" w14:paraId="0287DAA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0A11827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9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F289277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hick shouldered scraper</w:t>
            </w:r>
          </w:p>
        </w:tc>
      </w:tr>
      <w:tr w:rsidR="00F27652" w:rsidRPr="00877FD8" w14:paraId="0112C4B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0DB7F5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9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FB154E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Endscraper on a notch</w:t>
            </w:r>
          </w:p>
        </w:tc>
      </w:tr>
      <w:tr w:rsidR="00F27652" w:rsidRPr="00877FD8" w14:paraId="51077CD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8105234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9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52E6C8F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Single Endscraper, lateral</w:t>
            </w:r>
          </w:p>
        </w:tc>
      </w:tr>
      <w:tr w:rsidR="00F27652" w:rsidRPr="00877FD8" w14:paraId="2F0D7BB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74C5A1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728B0A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ilateral endscraper</w:t>
            </w:r>
          </w:p>
        </w:tc>
      </w:tr>
      <w:tr w:rsidR="00F27652" w:rsidRPr="00877FD8" w14:paraId="6A0B389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34EEF4C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63F00B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Unilateral endscraper</w:t>
            </w:r>
          </w:p>
        </w:tc>
      </w:tr>
      <w:tr w:rsidR="00F27652" w:rsidRPr="00877FD8" w14:paraId="295E561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878121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b/>
                <w:color w:val="000000"/>
                <w:lang w:val="en-GB" w:eastAsia="de-AT" w:bidi="ar-SA"/>
              </w:rPr>
              <w:t>B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8719B44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b/>
                <w:color w:val="000000"/>
                <w:lang w:val="en-GB" w:eastAsia="de-AT" w:bidi="ar-SA"/>
              </w:rPr>
              <w:t>Burins</w:t>
            </w:r>
          </w:p>
        </w:tc>
      </w:tr>
      <w:tr w:rsidR="00F27652" w:rsidRPr="00877FD8" w14:paraId="14D429FE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19C11E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E12730B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Straight dihedral burin</w:t>
            </w:r>
          </w:p>
        </w:tc>
      </w:tr>
      <w:tr w:rsidR="00F27652" w:rsidRPr="00877FD8" w14:paraId="0A472FB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5BA33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890E8FF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Offset dihedral burin</w:t>
            </w:r>
          </w:p>
        </w:tc>
      </w:tr>
      <w:tr w:rsidR="00F27652" w:rsidRPr="00877FD8" w14:paraId="6914D7A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7FE5858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90122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ngle dihedral burin</w:t>
            </w:r>
          </w:p>
        </w:tc>
      </w:tr>
      <w:tr w:rsidR="00F27652" w:rsidRPr="00877FD8" w14:paraId="47F7782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FA2F79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A0048D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Dihedral burin on a break</w:t>
            </w:r>
          </w:p>
        </w:tc>
      </w:tr>
      <w:tr w:rsidR="00F27652" w:rsidRPr="00877FD8" w14:paraId="2F2875B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BC89F3E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A920721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Multiple dihedral burin</w:t>
            </w:r>
          </w:p>
        </w:tc>
      </w:tr>
      <w:tr w:rsidR="00F27652" w:rsidRPr="00877FD8" w14:paraId="1559A14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E381F68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A19A84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eaked burin</w:t>
            </w:r>
          </w:p>
        </w:tc>
      </w:tr>
      <w:tr w:rsidR="00F27652" w:rsidRPr="00877FD8" w14:paraId="2ED9029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8D19CE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223B4BA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Carinated burin</w:t>
            </w:r>
          </w:p>
        </w:tc>
      </w:tr>
      <w:tr w:rsidR="00F27652" w:rsidRPr="00877FD8" w14:paraId="6FAA265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645051E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0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0E22B76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Flat-faced carinated burin</w:t>
            </w:r>
          </w:p>
        </w:tc>
      </w:tr>
      <w:tr w:rsidR="00F27652" w:rsidRPr="00877FD8" w14:paraId="6E56C68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D8E5EC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lastRenderedPageBreak/>
              <w:t>B0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9D5E8F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Right angle straight truncation burin</w:t>
            </w:r>
          </w:p>
        </w:tc>
      </w:tr>
      <w:tr w:rsidR="00F27652" w:rsidRPr="00877FD8" w14:paraId="0C99861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20C47B3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C27594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urin on a straight oblique truncation</w:t>
            </w:r>
          </w:p>
        </w:tc>
      </w:tr>
      <w:tr w:rsidR="00F27652" w:rsidRPr="00877FD8" w14:paraId="64BD125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8B9CCEF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AF7EFF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urin on a concave truncation</w:t>
            </w:r>
          </w:p>
        </w:tc>
      </w:tr>
      <w:tr w:rsidR="00F27652" w:rsidRPr="00877FD8" w14:paraId="2A94123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474B3D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C24606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urin on a convex truncation</w:t>
            </w:r>
          </w:p>
        </w:tc>
      </w:tr>
      <w:tr w:rsidR="00F27652" w:rsidRPr="00877FD8" w14:paraId="4A78A04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8B6894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837A9C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Oblique burin on lateral preparation</w:t>
            </w:r>
          </w:p>
        </w:tc>
      </w:tr>
      <w:tr w:rsidR="00F27652" w:rsidRPr="00877FD8" w14:paraId="30034FE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0AA19CB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8AC2B3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ransverse burin on lateral preparation</w:t>
            </w:r>
          </w:p>
        </w:tc>
      </w:tr>
      <w:tr w:rsidR="00F27652" w:rsidRPr="00877FD8" w14:paraId="3E28EBF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A1CFFC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58C306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ransverse burin on a notch</w:t>
            </w:r>
          </w:p>
        </w:tc>
      </w:tr>
      <w:tr w:rsidR="00F27652" w:rsidRPr="00877FD8" w14:paraId="2254FE5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2F0CD00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F55F47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Multiple burin on truncation</w:t>
            </w:r>
          </w:p>
        </w:tc>
      </w:tr>
      <w:tr w:rsidR="00F27652" w:rsidRPr="00877FD8" w14:paraId="219D187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1ACFC89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460D37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Mixed multiple burin</w:t>
            </w:r>
          </w:p>
        </w:tc>
      </w:tr>
      <w:tr w:rsidR="00F27652" w:rsidRPr="00E81A14" w14:paraId="1B4A734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C0EC85" w14:textId="77777777" w:rsidR="00F27652" w:rsidRPr="00877FD8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877FD8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1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E3E68E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lat burin</w:t>
            </w:r>
          </w:p>
        </w:tc>
      </w:tr>
      <w:tr w:rsidR="00F27652" w:rsidRPr="00E81A14" w14:paraId="24D8110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235481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8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11B069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 on multiple truncation</w:t>
            </w:r>
          </w:p>
        </w:tc>
      </w:tr>
      <w:tr w:rsidR="00F27652" w:rsidRPr="00E81A14" w14:paraId="218F7CAE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0128C1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8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29537E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 on previous facet</w:t>
            </w:r>
          </w:p>
        </w:tc>
      </w:tr>
      <w:tr w:rsidR="00F27652" w:rsidRPr="00E81A14" w14:paraId="2E76E90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8AEE32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8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84DDF2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varia Burin</w:t>
            </w:r>
          </w:p>
        </w:tc>
      </w:tr>
      <w:tr w:rsidR="00F27652" w:rsidRPr="00E81A14" w14:paraId="356FC15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D5C5A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8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0C359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, multiple, dihedral, multifaceted</w:t>
            </w:r>
          </w:p>
        </w:tc>
      </w:tr>
      <w:tr w:rsidR="00F27652" w:rsidRPr="00877FD8" w14:paraId="5154146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B59BD9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CA20A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urin on concave truncation multifaceted</w:t>
            </w:r>
          </w:p>
        </w:tc>
      </w:tr>
      <w:tr w:rsidR="00F27652" w:rsidRPr="00877FD8" w14:paraId="1ACCBE6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1A00D9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436F11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urin on oblique truncation, multifaceted</w:t>
            </w:r>
          </w:p>
        </w:tc>
      </w:tr>
      <w:tr w:rsidR="00F27652" w:rsidRPr="00877FD8" w14:paraId="62EFE5D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B1393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8ED4EA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urin on straight truncation, multifaceted</w:t>
            </w:r>
          </w:p>
        </w:tc>
      </w:tr>
      <w:tr w:rsidR="00F27652" w:rsidRPr="00E81A14" w14:paraId="5221F69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8513C4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F823B1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 on snap, multifaceted</w:t>
            </w:r>
          </w:p>
        </w:tc>
      </w:tr>
      <w:tr w:rsidR="00F27652" w:rsidRPr="00877FD8" w14:paraId="24AF648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BFEB84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5F0746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urin on old surface, multifaceted</w:t>
            </w:r>
          </w:p>
        </w:tc>
      </w:tr>
      <w:tr w:rsidR="00F27652" w:rsidRPr="00E81A14" w14:paraId="6A57350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7B023F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5FEEC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, dihedral, angle, multifaceted</w:t>
            </w:r>
          </w:p>
        </w:tc>
      </w:tr>
      <w:tr w:rsidR="00F27652" w:rsidRPr="00E81A14" w14:paraId="3B6734B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E9B5D3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953B58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 dihedral multifaceted</w:t>
            </w:r>
          </w:p>
        </w:tc>
      </w:tr>
      <w:tr w:rsidR="00F27652" w:rsidRPr="00E81A14" w14:paraId="495D14D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15E06F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F3D9A8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 on natural surface</w:t>
            </w:r>
          </w:p>
        </w:tc>
      </w:tr>
      <w:tr w:rsidR="00F27652" w:rsidRPr="00E81A14" w14:paraId="01050D5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2F64B0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A7FF9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orbiac Burin</w:t>
            </w:r>
          </w:p>
        </w:tc>
      </w:tr>
      <w:tr w:rsidR="00F27652" w:rsidRPr="00877FD8" w14:paraId="5D339F5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9DE638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9D1B7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ransverse Burin on lateral truncation</w:t>
            </w:r>
          </w:p>
        </w:tc>
      </w:tr>
      <w:tr w:rsidR="00F27652" w:rsidRPr="00E81A14" w14:paraId="5BDDDBF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07490C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C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2E37A7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Borers</w:t>
            </w:r>
          </w:p>
        </w:tc>
      </w:tr>
      <w:tr w:rsidR="00F27652" w:rsidRPr="00E81A14" w14:paraId="6BA03C9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94D013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A34EE2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pike</w:t>
            </w:r>
          </w:p>
        </w:tc>
      </w:tr>
      <w:tr w:rsidR="00F27652" w:rsidRPr="00E81A14" w14:paraId="6E9A369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D40FCB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12CCBF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eak</w:t>
            </w:r>
          </w:p>
        </w:tc>
      </w:tr>
      <w:tr w:rsidR="00F27652" w:rsidRPr="00E81A14" w14:paraId="62BF3B1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D2E54D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578B4D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orer</w:t>
            </w:r>
          </w:p>
        </w:tc>
      </w:tr>
      <w:tr w:rsidR="00F27652" w:rsidRPr="00E81A14" w14:paraId="03CCDEC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D4A625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9AB183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eavy borer</w:t>
            </w:r>
          </w:p>
        </w:tc>
      </w:tr>
      <w:tr w:rsidR="00F27652" w:rsidRPr="00E81A14" w14:paraId="213E034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58C631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5C27CE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urved borer</w:t>
            </w:r>
          </w:p>
        </w:tc>
      </w:tr>
      <w:tr w:rsidR="00F27652" w:rsidRPr="00E81A14" w14:paraId="6BFE12A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30FB8F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D36D7B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icro borer</w:t>
            </w:r>
          </w:p>
        </w:tc>
      </w:tr>
      <w:tr w:rsidR="00F27652" w:rsidRPr="00E81A14" w14:paraId="240B870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1E205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7CB0F0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ultiple borer</w:t>
            </w:r>
          </w:p>
        </w:tc>
      </w:tr>
      <w:tr w:rsidR="00F27652" w:rsidRPr="00E81A14" w14:paraId="4A42215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949214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0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58F01B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wl</w:t>
            </w:r>
          </w:p>
        </w:tc>
      </w:tr>
      <w:tr w:rsidR="00F27652" w:rsidRPr="00E81A14" w14:paraId="310A714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60638E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D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7C30E5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Knives and backed pieces</w:t>
            </w:r>
          </w:p>
        </w:tc>
      </w:tr>
      <w:tr w:rsidR="00F27652" w:rsidRPr="00E81A14" w14:paraId="20DF1F0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8A7AD4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3AFF88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Naturally-backed piece</w:t>
            </w:r>
          </w:p>
        </w:tc>
      </w:tr>
      <w:tr w:rsidR="00F27652" w:rsidRPr="00E81A14" w14:paraId="474F3B5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B709C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AFF82F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typical backed knife</w:t>
            </w:r>
          </w:p>
        </w:tc>
      </w:tr>
      <w:tr w:rsidR="00F27652" w:rsidRPr="00E81A14" w14:paraId="3560FD8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5A4E9C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2AA2BD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nife with curved back</w:t>
            </w:r>
          </w:p>
        </w:tc>
      </w:tr>
      <w:tr w:rsidR="00F27652" w:rsidRPr="00E81A14" w14:paraId="456BEF8E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4EAC1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D0AE12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nife with straight back</w:t>
            </w:r>
          </w:p>
        </w:tc>
      </w:tr>
      <w:tr w:rsidR="00F27652" w:rsidRPr="00E81A14" w14:paraId="149A0DB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8D1ED6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88C976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iece with irregular back</w:t>
            </w:r>
          </w:p>
        </w:tc>
      </w:tr>
      <w:tr w:rsidR="00F27652" w:rsidRPr="00877FD8" w14:paraId="00C4B8C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50DB6A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25A20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Piece with two backed edge</w:t>
            </w:r>
          </w:p>
        </w:tc>
      </w:tr>
      <w:tr w:rsidR="00F27652" w:rsidRPr="00E81A14" w14:paraId="2E666FA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5F1C83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79BC87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tially backed piece</w:t>
            </w:r>
          </w:p>
        </w:tc>
      </w:tr>
      <w:tr w:rsidR="00F27652" w:rsidRPr="00877FD8" w14:paraId="00991E8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D764C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441850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acked point (cf Falita point)</w:t>
            </w:r>
          </w:p>
        </w:tc>
      </w:tr>
      <w:tr w:rsidR="00F27652" w:rsidRPr="00E81A14" w14:paraId="033DE8B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34273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0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4D10F1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acked fragment</w:t>
            </w:r>
          </w:p>
        </w:tc>
      </w:tr>
      <w:tr w:rsidR="00F27652" w:rsidRPr="00E81A14" w14:paraId="310C0BC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914E15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lastRenderedPageBreak/>
              <w:t>D1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115EC0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houldered piece</w:t>
            </w:r>
          </w:p>
        </w:tc>
      </w:tr>
      <w:tr w:rsidR="00F27652" w:rsidRPr="00E81A14" w14:paraId="33E13FF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62C9F3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1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8E4FD9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ointed piece</w:t>
            </w:r>
          </w:p>
        </w:tc>
      </w:tr>
      <w:tr w:rsidR="00F27652" w:rsidRPr="00E81A14" w14:paraId="4DFBCD5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35F530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B00EFC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acked piece</w:t>
            </w:r>
          </w:p>
        </w:tc>
      </w:tr>
      <w:tr w:rsidR="00F27652" w:rsidRPr="00E81A14" w14:paraId="2BA65AF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002060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E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8AD4E6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Truncations</w:t>
            </w:r>
          </w:p>
        </w:tc>
      </w:tr>
      <w:tr w:rsidR="00F27652" w:rsidRPr="00E81A14" w14:paraId="35F7B3D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7FC14B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CB279C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uncated flake</w:t>
            </w:r>
          </w:p>
        </w:tc>
      </w:tr>
      <w:tr w:rsidR="00F27652" w:rsidRPr="00E81A14" w14:paraId="33BB78A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ABA4CE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8258DB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uncated blade</w:t>
            </w:r>
          </w:p>
        </w:tc>
      </w:tr>
      <w:tr w:rsidR="00F27652" w:rsidRPr="00E81A14" w14:paraId="34F26B0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A11901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ED0A26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iece with curved truncation</w:t>
            </w:r>
          </w:p>
        </w:tc>
      </w:tr>
      <w:tr w:rsidR="00F27652" w:rsidRPr="00E81A14" w14:paraId="4BD8194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3000AA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3A5D48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itruncated piece</w:t>
            </w:r>
          </w:p>
        </w:tc>
      </w:tr>
      <w:tr w:rsidR="00F27652" w:rsidRPr="00E81A14" w14:paraId="0D2F5DE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C4EED3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AEF662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acked and truncated piece</w:t>
            </w:r>
          </w:p>
        </w:tc>
      </w:tr>
      <w:tr w:rsidR="00F27652" w:rsidRPr="00E81A14" w14:paraId="1CD6A6D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D316DE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C52501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traight truncation</w:t>
            </w:r>
          </w:p>
        </w:tc>
      </w:tr>
      <w:tr w:rsidR="00F27652" w:rsidRPr="00E81A14" w14:paraId="4E38EDF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1CC74C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A9DAB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Oblique Truncation</w:t>
            </w:r>
          </w:p>
        </w:tc>
      </w:tr>
      <w:tr w:rsidR="00F27652" w:rsidRPr="00E81A14" w14:paraId="38E1839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90DA86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F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C02F79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Notches and denticulates</w:t>
            </w:r>
          </w:p>
        </w:tc>
      </w:tr>
      <w:tr w:rsidR="00F27652" w:rsidRPr="00E81A14" w14:paraId="64422AF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E8338D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284DE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lactonian notch</w:t>
            </w:r>
          </w:p>
        </w:tc>
      </w:tr>
      <w:tr w:rsidR="00F27652" w:rsidRPr="00E81A14" w14:paraId="7738874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976B2C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9B5317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notch</w:t>
            </w:r>
          </w:p>
        </w:tc>
      </w:tr>
      <w:tr w:rsidR="00F27652" w:rsidRPr="001A3DC6" w14:paraId="0F0BEB0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EAA030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B43471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ade or bladelet with multiple notches</w:t>
            </w:r>
          </w:p>
        </w:tc>
      </w:tr>
      <w:tr w:rsidR="00F27652" w:rsidRPr="00E81A14" w14:paraId="0A00409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743DD6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190C5C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enticulate</w:t>
            </w:r>
          </w:p>
        </w:tc>
      </w:tr>
      <w:tr w:rsidR="00F27652" w:rsidRPr="00E81A14" w14:paraId="4AAD669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6BA4D1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42BAD8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lternate burinant beak</w:t>
            </w:r>
          </w:p>
        </w:tc>
      </w:tr>
      <w:tr w:rsidR="00F27652" w:rsidRPr="00E81A14" w14:paraId="2C75FB9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945989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DFB4AE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enticulate scraper</w:t>
            </w:r>
          </w:p>
        </w:tc>
      </w:tr>
      <w:tr w:rsidR="00F27652" w:rsidRPr="00E81A14" w14:paraId="37A8AC4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54221E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51A93E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Notched piece</w:t>
            </w:r>
          </w:p>
        </w:tc>
      </w:tr>
      <w:tr w:rsidR="00F27652" w:rsidRPr="00E81A14" w14:paraId="5D7BFCB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E5215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G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D3BE2E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Composites</w:t>
            </w:r>
          </w:p>
        </w:tc>
      </w:tr>
      <w:tr w:rsidR="00F27652" w:rsidRPr="00E81A14" w14:paraId="1676811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89B326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4E87FA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lat end-scraper/burin</w:t>
            </w:r>
          </w:p>
        </w:tc>
      </w:tr>
      <w:tr w:rsidR="00F27652" w:rsidRPr="00E81A14" w14:paraId="7B425AD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B430B3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612689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arinated end-scraper/burin</w:t>
            </w:r>
          </w:p>
        </w:tc>
      </w:tr>
      <w:tr w:rsidR="00F27652" w:rsidRPr="00E81A14" w14:paraId="3EFD45B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A4C87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AB8AE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ndscraper-truncated piece</w:t>
            </w:r>
          </w:p>
        </w:tc>
      </w:tr>
      <w:tr w:rsidR="00F27652" w:rsidRPr="00E81A14" w14:paraId="4D44CDB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568705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2AACB4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-truncated piece</w:t>
            </w:r>
          </w:p>
        </w:tc>
      </w:tr>
      <w:tr w:rsidR="00F27652" w:rsidRPr="00E81A14" w14:paraId="703C4EA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395A3E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BE93E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orer-truncated piece</w:t>
            </w:r>
          </w:p>
        </w:tc>
      </w:tr>
      <w:tr w:rsidR="00F27652" w:rsidRPr="00E81A14" w14:paraId="010F8F5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4A2E2D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7E5418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orer/end-scraper</w:t>
            </w:r>
          </w:p>
        </w:tc>
      </w:tr>
      <w:tr w:rsidR="00F27652" w:rsidRPr="00E81A14" w14:paraId="634DE30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CFAD86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E4C61B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orer-burin</w:t>
            </w:r>
          </w:p>
        </w:tc>
      </w:tr>
      <w:tr w:rsidR="00F27652" w:rsidRPr="00E81A14" w14:paraId="5D8AEF2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E0A6D5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8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11068A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Notch/Denticulate</w:t>
            </w:r>
          </w:p>
        </w:tc>
      </w:tr>
      <w:tr w:rsidR="00F27652" w:rsidRPr="00E81A14" w14:paraId="6134007E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604D4D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8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2667F7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craper/Notch</w:t>
            </w:r>
          </w:p>
        </w:tc>
      </w:tr>
      <w:tr w:rsidR="00F27652" w:rsidRPr="00E81A14" w14:paraId="50EDF29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03D81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8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585969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craper/Denticulate</w:t>
            </w:r>
          </w:p>
        </w:tc>
      </w:tr>
      <w:tr w:rsidR="00F27652" w:rsidRPr="00E81A14" w14:paraId="5F1941C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3809AB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8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7BC551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Other combined tools</w:t>
            </w:r>
          </w:p>
        </w:tc>
      </w:tr>
      <w:tr w:rsidR="00F27652" w:rsidRPr="00E81A14" w14:paraId="002A555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6FE254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8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EE8B31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/Notched piece</w:t>
            </w:r>
          </w:p>
        </w:tc>
      </w:tr>
      <w:tr w:rsidR="00F27652" w:rsidRPr="00E81A14" w14:paraId="74458B1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318ACF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4B1639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urignacian blade/multiple burin</w:t>
            </w:r>
          </w:p>
        </w:tc>
      </w:tr>
      <w:tr w:rsidR="00F27652" w:rsidRPr="00E81A14" w14:paraId="0A8A33F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F4D96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E45102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arinated burin/splintered piece</w:t>
            </w:r>
          </w:p>
        </w:tc>
      </w:tr>
      <w:tr w:rsidR="00F27652" w:rsidRPr="00E81A14" w14:paraId="5110673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2F8453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9857CC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arinated burin/ Notched piece</w:t>
            </w:r>
          </w:p>
        </w:tc>
      </w:tr>
      <w:tr w:rsidR="00F27652" w:rsidRPr="001A3DC6" w14:paraId="6D6F095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D544DB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6357FA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ade with Aurignacian retouch/ carinated burin</w:t>
            </w:r>
          </w:p>
        </w:tc>
      </w:tr>
      <w:tr w:rsidR="00F27652" w:rsidRPr="00E81A14" w14:paraId="317C4CF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7C699C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9078B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Nosed/shouldered endscraper/burin</w:t>
            </w:r>
          </w:p>
        </w:tc>
      </w:tr>
      <w:tr w:rsidR="00F27652" w:rsidRPr="00E81A14" w14:paraId="55ED5FC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8A118C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73FCEC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plintered piece/endscraper</w:t>
            </w:r>
          </w:p>
        </w:tc>
      </w:tr>
      <w:tr w:rsidR="00F27652" w:rsidRPr="001A3DC6" w14:paraId="3F430E0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E7FE57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B935C2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runcation/Blade with Aurignacian retouch</w:t>
            </w:r>
          </w:p>
        </w:tc>
      </w:tr>
      <w:tr w:rsidR="00F27652" w:rsidRPr="00E81A14" w14:paraId="1715A67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A7EBFF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967BB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arinated burin/endscraper</w:t>
            </w:r>
          </w:p>
        </w:tc>
      </w:tr>
      <w:tr w:rsidR="00F27652" w:rsidRPr="00E81A14" w14:paraId="2888B58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49F6AB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2CE89C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arinated burin/carinated endscraper</w:t>
            </w:r>
          </w:p>
        </w:tc>
      </w:tr>
      <w:tr w:rsidR="00F27652" w:rsidRPr="00E81A14" w14:paraId="536A0A6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FA960F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G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FF920B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urin/ret. Blade</w:t>
            </w:r>
          </w:p>
        </w:tc>
      </w:tr>
      <w:tr w:rsidR="00F27652" w:rsidRPr="00E81A14" w14:paraId="50BD019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61D715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H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292471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Retouched pieces</w:t>
            </w:r>
          </w:p>
        </w:tc>
      </w:tr>
      <w:tr w:rsidR="00F27652" w:rsidRPr="00E81A14" w14:paraId="26C4005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DF2A9F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lastRenderedPageBreak/>
              <w:t>H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170283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lake with continuous retouch</w:t>
            </w:r>
          </w:p>
        </w:tc>
      </w:tr>
      <w:tr w:rsidR="00F27652" w:rsidRPr="001A3DC6" w14:paraId="16E4EFDE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84D666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5DD5E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ade with continuous retouch on one edge</w:t>
            </w:r>
          </w:p>
        </w:tc>
      </w:tr>
      <w:tr w:rsidR="00F27652" w:rsidRPr="001A3DC6" w14:paraId="07490AB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7D2DA6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F11C1E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ade with continuous retouch on both edge</w:t>
            </w:r>
          </w:p>
        </w:tc>
      </w:tr>
      <w:tr w:rsidR="00F27652" w:rsidRPr="00E81A14" w14:paraId="29EAD28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82C1C9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F51A31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urignacian blade</w:t>
            </w:r>
          </w:p>
        </w:tc>
      </w:tr>
      <w:tr w:rsidR="00F27652" w:rsidRPr="001A3DC6" w14:paraId="59B3761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09BFE0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B6D431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Strangled blade or blade with a wide notch</w:t>
            </w:r>
          </w:p>
        </w:tc>
      </w:tr>
      <w:tr w:rsidR="00F27652" w:rsidRPr="001A3DC6" w14:paraId="75364B6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4C614C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E1776D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Piece with inverse or alternate retouch</w:t>
            </w:r>
          </w:p>
        </w:tc>
      </w:tr>
      <w:tr w:rsidR="00F27652" w:rsidRPr="00E81A14" w14:paraId="5D90BDC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EF7849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8A6442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ointed piece</w:t>
            </w:r>
          </w:p>
        </w:tc>
      </w:tr>
      <w:tr w:rsidR="00F27652" w:rsidRPr="00E81A14" w14:paraId="0120726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4CDEEB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7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4C81E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piece</w:t>
            </w:r>
          </w:p>
        </w:tc>
      </w:tr>
      <w:tr w:rsidR="00F27652" w:rsidRPr="00E81A14" w14:paraId="2BF88F2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4D2B4E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7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2741FE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elwan blade</w:t>
            </w:r>
          </w:p>
        </w:tc>
      </w:tr>
      <w:tr w:rsidR="00F27652" w:rsidRPr="00E81A14" w14:paraId="0A581B7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99881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7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AA9ACD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ragment of backed blade</w:t>
            </w:r>
          </w:p>
        </w:tc>
      </w:tr>
      <w:tr w:rsidR="00F27652" w:rsidRPr="001A3DC6" w14:paraId="5FC45B9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122143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7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36DA0F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ade with two backed edges</w:t>
            </w:r>
          </w:p>
        </w:tc>
      </w:tr>
      <w:tr w:rsidR="00F27652" w:rsidRPr="00E81A14" w14:paraId="17F8E91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AF9F35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7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1F826E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lade with irregular backing</w:t>
            </w:r>
          </w:p>
        </w:tc>
      </w:tr>
      <w:tr w:rsidR="00F27652" w:rsidRPr="00E81A14" w14:paraId="33B19D9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312352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7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C8CE17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tially backed blade</w:t>
            </w:r>
          </w:p>
        </w:tc>
      </w:tr>
      <w:tr w:rsidR="00F27652" w:rsidRPr="00E81A14" w14:paraId="265DF92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FF6A4A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416B65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acked blade</w:t>
            </w:r>
          </w:p>
        </w:tc>
      </w:tr>
      <w:tr w:rsidR="00F27652" w:rsidRPr="00E81A14" w14:paraId="22038C7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2B327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A3AEF8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ragment of retouched blade</w:t>
            </w:r>
          </w:p>
        </w:tc>
      </w:tr>
      <w:tr w:rsidR="00F27652" w:rsidRPr="00E81A14" w14:paraId="0D011BB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D30B88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124D4B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tially retouched flake</w:t>
            </w:r>
          </w:p>
        </w:tc>
      </w:tr>
      <w:tr w:rsidR="00F27652" w:rsidRPr="00E81A14" w14:paraId="2F6EE12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910DE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DCF294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tially retouched blade</w:t>
            </w:r>
          </w:p>
        </w:tc>
      </w:tr>
      <w:tr w:rsidR="00F27652" w:rsidRPr="00E81A14" w14:paraId="68D15A6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C0920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5ADD50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inely retouched blade</w:t>
            </w:r>
          </w:p>
        </w:tc>
      </w:tr>
      <w:tr w:rsidR="00F27652" w:rsidRPr="00E81A14" w14:paraId="57F03F2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285455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C19EA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lake bilaterally retouched</w:t>
            </w:r>
          </w:p>
        </w:tc>
      </w:tr>
      <w:tr w:rsidR="00F27652" w:rsidRPr="00E81A14" w14:paraId="36E3784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6B4079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39359A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iece with Aurignacian retouch</w:t>
            </w:r>
          </w:p>
        </w:tc>
      </w:tr>
      <w:tr w:rsidR="00F27652" w:rsidRPr="00E81A14" w14:paraId="172BFBC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F89BAA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1CB168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piece, unspecified</w:t>
            </w:r>
          </w:p>
        </w:tc>
      </w:tr>
      <w:tr w:rsidR="00F27652" w:rsidRPr="00E81A14" w14:paraId="5786157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67E1A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549B3D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flake, inverse</w:t>
            </w:r>
          </w:p>
        </w:tc>
      </w:tr>
      <w:tr w:rsidR="00F27652" w:rsidRPr="00E81A14" w14:paraId="595193A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DF1D9C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8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23BC0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flake, obverse</w:t>
            </w:r>
          </w:p>
        </w:tc>
      </w:tr>
      <w:tr w:rsidR="00F27652" w:rsidRPr="00E81A14" w14:paraId="68FAA06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99A2BC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A8E87C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flake, alternate</w:t>
            </w:r>
          </w:p>
        </w:tc>
      </w:tr>
      <w:tr w:rsidR="00F27652" w:rsidRPr="00E81A14" w14:paraId="2642ED0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1E8461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6D6B74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flake, transverse</w:t>
            </w:r>
          </w:p>
        </w:tc>
      </w:tr>
      <w:tr w:rsidR="00F27652" w:rsidRPr="00E81A14" w14:paraId="19E8061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08CCAB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44A854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, transverse</w:t>
            </w:r>
          </w:p>
        </w:tc>
      </w:tr>
      <w:tr w:rsidR="00F27652" w:rsidRPr="00E81A14" w14:paraId="6140AAE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53E0ED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8CB7B2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, bilateral</w:t>
            </w:r>
          </w:p>
        </w:tc>
      </w:tr>
      <w:tr w:rsidR="00F27652" w:rsidRPr="00E81A14" w14:paraId="48CB989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8E89BE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EB109A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, inverse</w:t>
            </w:r>
          </w:p>
        </w:tc>
      </w:tr>
      <w:tr w:rsidR="00F27652" w:rsidRPr="00E81A14" w14:paraId="05E439B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5A8D12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86CED9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, obverse</w:t>
            </w:r>
          </w:p>
        </w:tc>
      </w:tr>
      <w:tr w:rsidR="00F27652" w:rsidRPr="00E81A14" w14:paraId="4D94D94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F87C6D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6E36B3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, alternate</w:t>
            </w:r>
          </w:p>
        </w:tc>
      </w:tr>
      <w:tr w:rsidR="00F27652" w:rsidRPr="00E81A14" w14:paraId="6E8CADC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2611AE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25268D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flake</w:t>
            </w:r>
          </w:p>
        </w:tc>
      </w:tr>
      <w:tr w:rsidR="00F27652" w:rsidRPr="00E81A14" w14:paraId="6D16E5C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5F4D6C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CDFB45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</w:t>
            </w:r>
          </w:p>
        </w:tc>
      </w:tr>
      <w:tr w:rsidR="00F27652" w:rsidRPr="00E81A14" w14:paraId="53488D2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7980D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I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4FD26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Special tools</w:t>
            </w:r>
          </w:p>
        </w:tc>
      </w:tr>
      <w:tr w:rsidR="00F27652" w:rsidRPr="00E81A14" w14:paraId="502D801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15B8D5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04A5F0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l Wad point</w:t>
            </w:r>
          </w:p>
        </w:tc>
      </w:tr>
      <w:tr w:rsidR="00F27652" w:rsidRPr="00E81A14" w14:paraId="7A134CE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C98C52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BD15E1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plintered piece</w:t>
            </w:r>
          </w:p>
        </w:tc>
      </w:tr>
      <w:tr w:rsidR="00F27652" w:rsidRPr="00E81A14" w14:paraId="7687819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1793A3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2BC229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aclette</w:t>
            </w:r>
          </w:p>
        </w:tc>
      </w:tr>
      <w:tr w:rsidR="00F27652" w:rsidRPr="001A3DC6" w14:paraId="2220E21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783B1C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473DF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Denticulated scraper (Ksar Akil scraper)</w:t>
            </w:r>
          </w:p>
        </w:tc>
      </w:tr>
      <w:tr w:rsidR="00F27652" w:rsidRPr="00E81A14" w14:paraId="4A1DD9B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28DFFB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C970EC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ivers</w:t>
            </w:r>
          </w:p>
        </w:tc>
      </w:tr>
      <w:tr w:rsidR="00F27652" w:rsidRPr="00E81A14" w14:paraId="620A2B2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635B54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577DA9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ide scraper</w:t>
            </w:r>
          </w:p>
        </w:tc>
      </w:tr>
      <w:tr w:rsidR="00F27652" w:rsidRPr="00E81A14" w14:paraId="3D2F815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27200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704C61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hamfered piece</w:t>
            </w:r>
          </w:p>
        </w:tc>
      </w:tr>
      <w:tr w:rsidR="00F27652" w:rsidRPr="00E81A14" w14:paraId="3C628A5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28200E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9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068B7D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Emireh Point</w:t>
            </w:r>
          </w:p>
        </w:tc>
      </w:tr>
      <w:tr w:rsidR="00F27652" w:rsidRPr="00E81A14" w14:paraId="4FD39A1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B627C3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9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C43CB1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ointe à face plane</w:t>
            </w:r>
          </w:p>
        </w:tc>
      </w:tr>
      <w:tr w:rsidR="00F27652" w:rsidRPr="00E81A14" w14:paraId="4647CA0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3CAF85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9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CA6CE5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assive burin</w:t>
            </w:r>
          </w:p>
        </w:tc>
      </w:tr>
      <w:tr w:rsidR="00F27652" w:rsidRPr="00E81A14" w14:paraId="05E1AC7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1E859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lastRenderedPageBreak/>
              <w:t>I9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CF81F9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assive battered piece</w:t>
            </w:r>
          </w:p>
        </w:tc>
      </w:tr>
      <w:tr w:rsidR="00F27652" w:rsidRPr="00E81A14" w14:paraId="25114A1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DA32B5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9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7C1E8E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ick/chopping tool</w:t>
            </w:r>
          </w:p>
        </w:tc>
      </w:tr>
      <w:tr w:rsidR="00F27652" w:rsidRPr="00E81A14" w14:paraId="1280E0B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5398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9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90AE85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Chisel/retoucher</w:t>
            </w:r>
          </w:p>
        </w:tc>
      </w:tr>
      <w:tr w:rsidR="00F27652" w:rsidRPr="00E81A14" w14:paraId="25AEFF5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538ED3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F268E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assive scraper</w:t>
            </w:r>
          </w:p>
        </w:tc>
      </w:tr>
      <w:tr w:rsidR="00F27652" w:rsidRPr="00E81A14" w14:paraId="0CF19C0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585B65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5B21C3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eavy duty denticulate</w:t>
            </w:r>
          </w:p>
        </w:tc>
      </w:tr>
      <w:tr w:rsidR="00F27652" w:rsidRPr="00E81A14" w14:paraId="7BD25D5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BFAE8B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J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3BFB01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Non-geometric microlith</w:t>
            </w:r>
          </w:p>
        </w:tc>
      </w:tr>
      <w:tr w:rsidR="00F27652" w:rsidRPr="001A3DC6" w14:paraId="6CFEBD8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0545C7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F6B934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Pointed bladelet with fine retouch</w:t>
            </w:r>
          </w:p>
        </w:tc>
      </w:tr>
      <w:tr w:rsidR="00F27652" w:rsidRPr="001A3DC6" w14:paraId="27491DA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3BA962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81E239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unt bladelet with fine retouch</w:t>
            </w:r>
          </w:p>
        </w:tc>
      </w:tr>
      <w:tr w:rsidR="00F27652" w:rsidRPr="001A3DC6" w14:paraId="60D5D29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03141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026855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adelet with back curved by fine retouch</w:t>
            </w:r>
          </w:p>
        </w:tc>
      </w:tr>
      <w:tr w:rsidR="00F27652" w:rsidRPr="001A3DC6" w14:paraId="5422102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5FCB3F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A91BD9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Fragment of bladelet with fine retouch</w:t>
            </w:r>
          </w:p>
        </w:tc>
      </w:tr>
      <w:tr w:rsidR="00F27652" w:rsidRPr="001A3DC6" w14:paraId="535A048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9D3B0D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9350DA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Pointed bladelet with abrupt retouch</w:t>
            </w:r>
          </w:p>
        </w:tc>
      </w:tr>
      <w:tr w:rsidR="00F27652" w:rsidRPr="001A3DC6" w14:paraId="7AB02CB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F6BA93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047B9D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unt bladelet with abrupt retouch</w:t>
            </w:r>
          </w:p>
        </w:tc>
      </w:tr>
      <w:tr w:rsidR="00F27652" w:rsidRPr="001A3DC6" w14:paraId="0499626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3AF4AC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6D3C0D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ladelet with back curved by abrupt retouch</w:t>
            </w:r>
          </w:p>
        </w:tc>
      </w:tr>
      <w:tr w:rsidR="00F27652" w:rsidRPr="001A3DC6" w14:paraId="4CCAE76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B5FE32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89A26A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Short bladelet with back curved by abrupt retouch</w:t>
            </w:r>
          </w:p>
        </w:tc>
      </w:tr>
      <w:tr w:rsidR="00F27652" w:rsidRPr="001A3DC6" w14:paraId="0EBBECC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F1C66E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0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FA4C23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Fragment of bladelet with abrupt retouch</w:t>
            </w:r>
          </w:p>
        </w:tc>
      </w:tr>
      <w:tr w:rsidR="00F27652" w:rsidRPr="00E81A14" w14:paraId="55BD7AD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A7799F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95A3C0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ladelet with inverse retouch</w:t>
            </w:r>
          </w:p>
        </w:tc>
      </w:tr>
      <w:tr w:rsidR="00F27652" w:rsidRPr="00E81A14" w14:paraId="4920214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11F2B1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3C574D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ladelet with alternate retouch</w:t>
            </w:r>
          </w:p>
        </w:tc>
      </w:tr>
      <w:tr w:rsidR="00F27652" w:rsidRPr="00E81A14" w14:paraId="2E22E17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0A8FA4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D96681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icrogravette</w:t>
            </w:r>
          </w:p>
        </w:tc>
      </w:tr>
      <w:tr w:rsidR="00F27652" w:rsidRPr="00E81A14" w14:paraId="2B74127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B2F654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44DE5C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ladelet with Helwan retouch</w:t>
            </w:r>
          </w:p>
        </w:tc>
      </w:tr>
      <w:tr w:rsidR="00F27652" w:rsidRPr="00E81A14" w14:paraId="7DE2A8C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EF4B0D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C31645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ladelet with Barajné retouch</w:t>
            </w:r>
          </w:p>
        </w:tc>
      </w:tr>
      <w:tr w:rsidR="00F27652" w:rsidRPr="00E81A14" w14:paraId="52559E9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B71D85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984AFB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uncated bladelet</w:t>
            </w:r>
          </w:p>
        </w:tc>
      </w:tr>
      <w:tr w:rsidR="00F27652" w:rsidRPr="00E81A14" w14:paraId="6082EB3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9B155D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3376DF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acked and truncated bladelet</w:t>
            </w:r>
          </w:p>
        </w:tc>
      </w:tr>
      <w:tr w:rsidR="00F27652" w:rsidRPr="001A3DC6" w14:paraId="46D5682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987275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0FD774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acked bladelet with alternate truncation</w:t>
            </w:r>
          </w:p>
        </w:tc>
      </w:tr>
      <w:tr w:rsidR="00F27652" w:rsidRPr="001A3DC6" w14:paraId="0E3C56E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409BB8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1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46ABF5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acked bladelet with a truncation forming an acute angle or a point</w:t>
            </w:r>
          </w:p>
        </w:tc>
      </w:tr>
      <w:tr w:rsidR="00F27652" w:rsidRPr="00E81A14" w14:paraId="2C37CD1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DDFED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6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E8700D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obliquely truncated</w:t>
            </w:r>
          </w:p>
        </w:tc>
      </w:tr>
      <w:tr w:rsidR="00F27652" w:rsidRPr="00E81A14" w14:paraId="4CCCBB2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3C3996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6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1E22C5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tially backed bladelet</w:t>
            </w:r>
          </w:p>
        </w:tc>
      </w:tr>
      <w:tr w:rsidR="00F27652" w:rsidRPr="00E81A14" w14:paraId="65B63B5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533EEE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460EEC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and truncated bladelet</w:t>
            </w:r>
          </w:p>
        </w:tc>
      </w:tr>
      <w:tr w:rsidR="00F27652" w:rsidRPr="00E81A14" w14:paraId="692B3F3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B0F3EA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2E3D33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/backed bladelet fragments</w:t>
            </w:r>
          </w:p>
        </w:tc>
      </w:tr>
      <w:tr w:rsidR="00F27652" w:rsidRPr="00E81A14" w14:paraId="7D1E013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B26324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364625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ouble truncated Helwan bladelet</w:t>
            </w:r>
          </w:p>
        </w:tc>
      </w:tr>
      <w:tr w:rsidR="00F27652" w:rsidRPr="00E81A14" w14:paraId="3815B35E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3228C9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F78CB2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elwan Point</w:t>
            </w:r>
          </w:p>
        </w:tc>
      </w:tr>
      <w:tr w:rsidR="00F27652" w:rsidRPr="00E81A14" w14:paraId="56810BD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38EE9B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CA9507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typical Ramon Point</w:t>
            </w:r>
          </w:p>
        </w:tc>
      </w:tr>
      <w:tr w:rsidR="00F27652" w:rsidRPr="001A3DC6" w14:paraId="245A26C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FB142A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E56D5F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Ramon Point with basal modifications</w:t>
            </w:r>
          </w:p>
        </w:tc>
      </w:tr>
      <w:tr w:rsidR="00F27652" w:rsidRPr="00E81A14" w14:paraId="2413AF5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18EDB9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08BF3C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amon Point</w:t>
            </w:r>
          </w:p>
        </w:tc>
      </w:tr>
      <w:tr w:rsidR="00F27652" w:rsidRPr="001A3DC6" w14:paraId="74C203C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39C61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D70358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La Mouillah Point with basal modifications</w:t>
            </w:r>
          </w:p>
        </w:tc>
      </w:tr>
      <w:tr w:rsidR="00F27652" w:rsidRPr="00E81A14" w14:paraId="33A5DA8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2171E8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BFA7D4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a Mouillah Point</w:t>
            </w:r>
          </w:p>
        </w:tc>
      </w:tr>
      <w:tr w:rsidR="00F27652" w:rsidRPr="001A3DC6" w14:paraId="4B6A10C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CBD219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7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BD9E2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Arched backed bladelet with basal modifications</w:t>
            </w:r>
          </w:p>
        </w:tc>
      </w:tr>
      <w:tr w:rsidR="00F27652" w:rsidRPr="001A3DC6" w14:paraId="7F98CEB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F12291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6C0055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Scalene Bladelet with basal modifications</w:t>
            </w:r>
          </w:p>
        </w:tc>
      </w:tr>
      <w:tr w:rsidR="00F27652" w:rsidRPr="00E81A14" w14:paraId="7B24442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43F179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3792F9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calene bladelet</w:t>
            </w:r>
          </w:p>
        </w:tc>
      </w:tr>
      <w:tr w:rsidR="00F27652" w:rsidRPr="001A3DC6" w14:paraId="0529CDB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9571C6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DEA6B7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Obliquely truncated and backed bladelet</w:t>
            </w:r>
          </w:p>
        </w:tc>
      </w:tr>
      <w:tr w:rsidR="00F27652" w:rsidRPr="001A3DC6" w14:paraId="47E70E1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FC48C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4B902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Obliquely truncated bladelet (Jiita point, Kebara Point)</w:t>
            </w:r>
          </w:p>
        </w:tc>
      </w:tr>
      <w:tr w:rsidR="00F27652" w:rsidRPr="00E81A14" w14:paraId="477BCB2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614C9A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689973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icropoint with basal modifications</w:t>
            </w:r>
          </w:p>
        </w:tc>
      </w:tr>
      <w:tr w:rsidR="00F27652" w:rsidRPr="00E81A14" w14:paraId="75FA831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32CDE9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B64681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icropoint</w:t>
            </w:r>
          </w:p>
        </w:tc>
      </w:tr>
      <w:tr w:rsidR="00F27652" w:rsidRPr="001A3DC6" w14:paraId="12421C6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683D46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A79807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pointed backed bladelet with basal modifications</w:t>
            </w:r>
          </w:p>
        </w:tc>
      </w:tr>
      <w:tr w:rsidR="00F27652" w:rsidRPr="00E81A14" w14:paraId="54DA347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48D76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lastRenderedPageBreak/>
              <w:t>J8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E7CCD3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Falita Point</w:t>
            </w:r>
          </w:p>
        </w:tc>
      </w:tr>
      <w:tr w:rsidR="00F27652" w:rsidRPr="00E81A14" w14:paraId="4FB35A8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21B7F8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3F7ACF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Varia</w:t>
            </w:r>
          </w:p>
        </w:tc>
      </w:tr>
      <w:tr w:rsidR="00F27652" w:rsidRPr="00E81A14" w14:paraId="58DE1E16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EA5660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8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A480B1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amelle Dufour</w:t>
            </w:r>
          </w:p>
        </w:tc>
      </w:tr>
      <w:tr w:rsidR="00F27652" w:rsidRPr="00E81A14" w14:paraId="4E05298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351CB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C9A7EF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acked bladelet</w:t>
            </w:r>
          </w:p>
        </w:tc>
      </w:tr>
      <w:tr w:rsidR="00F27652" w:rsidRPr="00E81A14" w14:paraId="4D5BF6E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7165C8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FE8B45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tially retouched bladelet</w:t>
            </w:r>
          </w:p>
        </w:tc>
      </w:tr>
      <w:tr w:rsidR="00F27652" w:rsidRPr="00E81A14" w14:paraId="7E28D59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1CC34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67C6B2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ladelet with Ouchtata Retouch</w:t>
            </w:r>
          </w:p>
        </w:tc>
      </w:tr>
      <w:tr w:rsidR="00F27652" w:rsidRPr="00E81A14" w14:paraId="22458ED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F971B2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2F9BFF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ladelet with bilateral retouch</w:t>
            </w:r>
          </w:p>
        </w:tc>
      </w:tr>
      <w:tr w:rsidR="00F27652" w:rsidRPr="00E81A14" w14:paraId="653D6D7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185A57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F29E4D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icro awl</w:t>
            </w:r>
          </w:p>
        </w:tc>
      </w:tr>
      <w:tr w:rsidR="00F27652" w:rsidRPr="00E81A14" w14:paraId="10BB882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09E3CA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189061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let</w:t>
            </w:r>
          </w:p>
        </w:tc>
      </w:tr>
      <w:tr w:rsidR="00F27652" w:rsidRPr="00E81A14" w14:paraId="7E0B3D8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562554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86D240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touched bladelet, obverse</w:t>
            </w:r>
          </w:p>
        </w:tc>
      </w:tr>
      <w:tr w:rsidR="00F27652" w:rsidRPr="00E81A14" w14:paraId="279BF04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045992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912217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tially backed bladelet</w:t>
            </w:r>
          </w:p>
        </w:tc>
      </w:tr>
      <w:tr w:rsidR="00F27652" w:rsidRPr="00E81A14" w14:paraId="5C56455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45DF09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2E4BDE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ufour bladelet, inverse</w:t>
            </w:r>
          </w:p>
        </w:tc>
      </w:tr>
      <w:tr w:rsidR="00F27652" w:rsidRPr="00E81A14" w14:paraId="4ED2526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4AE450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J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9B59D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Dufour bladelet, alternate</w:t>
            </w:r>
          </w:p>
        </w:tc>
      </w:tr>
      <w:tr w:rsidR="00F27652" w:rsidRPr="00E81A14" w14:paraId="6A7E76D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5B0870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K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038B4D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Geometric microlith</w:t>
            </w:r>
          </w:p>
        </w:tc>
      </w:tr>
      <w:tr w:rsidR="00F27652" w:rsidRPr="00E81A14" w14:paraId="6CD45BC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0A2150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50DC89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Bitruncated bladelet</w:t>
            </w:r>
          </w:p>
        </w:tc>
      </w:tr>
      <w:tr w:rsidR="00F27652" w:rsidRPr="001A3DC6" w14:paraId="35B70E9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9D10FB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45400F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Narrow backed and bitruncated bladelet</w:t>
            </w:r>
          </w:p>
        </w:tc>
      </w:tr>
      <w:tr w:rsidR="00F27652" w:rsidRPr="00E81A14" w14:paraId="61BA08E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AB80D3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1E0376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apeze-rectangle</w:t>
            </w:r>
          </w:p>
        </w:tc>
      </w:tr>
      <w:tr w:rsidR="00F27652" w:rsidRPr="001A3DC6" w14:paraId="6A72004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8F4D01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DF454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rapeze-rectangle with an end broken</w:t>
            </w:r>
          </w:p>
        </w:tc>
      </w:tr>
      <w:tr w:rsidR="00F27652" w:rsidRPr="00E81A14" w14:paraId="5490D85C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2824A5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6AA03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uncated triangle</w:t>
            </w:r>
          </w:p>
        </w:tc>
      </w:tr>
      <w:tr w:rsidR="00F27652" w:rsidRPr="001A3DC6" w14:paraId="60EE406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3C929B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752720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rapeze-rectangle with Helwan retouch</w:t>
            </w:r>
          </w:p>
        </w:tc>
      </w:tr>
      <w:tr w:rsidR="00F27652" w:rsidRPr="001A3DC6" w14:paraId="3E31D6F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F28930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29DE39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Short abruptly-retouched isoceles or scalene triangle</w:t>
            </w:r>
          </w:p>
        </w:tc>
      </w:tr>
      <w:tr w:rsidR="00F27652" w:rsidRPr="001A3DC6" w14:paraId="43D9B08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910FF9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C2A751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Elongated scalene triangle with abrupt retouch</w:t>
            </w:r>
          </w:p>
        </w:tc>
      </w:tr>
      <w:tr w:rsidR="00F27652" w:rsidRPr="00E81A14" w14:paraId="207E1B4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156942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0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17E2C8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iangle with Helwan retouch</w:t>
            </w:r>
          </w:p>
        </w:tc>
      </w:tr>
      <w:tr w:rsidR="00F27652" w:rsidRPr="00E81A14" w14:paraId="04F4275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0E8E7B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1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0DC2B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iangle with Barajné retouch</w:t>
            </w:r>
          </w:p>
        </w:tc>
      </w:tr>
      <w:tr w:rsidR="00F27652" w:rsidRPr="00E81A14" w14:paraId="6FA8D40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59649A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1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193D6E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unate with abrupt retouch</w:t>
            </w:r>
          </w:p>
        </w:tc>
      </w:tr>
      <w:tr w:rsidR="00F27652" w:rsidRPr="00E81A14" w14:paraId="0AF74460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ADA140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1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B3E956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typical lunate</w:t>
            </w:r>
          </w:p>
        </w:tc>
      </w:tr>
      <w:tr w:rsidR="00F27652" w:rsidRPr="00E81A14" w14:paraId="3D2ADD2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06DF2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1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1ACCC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unate with Helwan retouch</w:t>
            </w:r>
          </w:p>
        </w:tc>
      </w:tr>
      <w:tr w:rsidR="00F27652" w:rsidRPr="00E81A14" w14:paraId="51780A5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07297B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73398C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arallelogram</w:t>
            </w:r>
          </w:p>
        </w:tc>
      </w:tr>
      <w:tr w:rsidR="00F27652" w:rsidRPr="00E81A14" w14:paraId="0C3782D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53095F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3F6556A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unbacked trapeze</w:t>
            </w:r>
          </w:p>
        </w:tc>
      </w:tr>
      <w:tr w:rsidR="00F27652" w:rsidRPr="00E81A14" w14:paraId="5304EE8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8A29EC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1B25F7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roto-Rectangle</w:t>
            </w:r>
          </w:p>
        </w:tc>
      </w:tr>
      <w:tr w:rsidR="00F27652" w:rsidRPr="00E81A14" w14:paraId="05A4FF4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F40C2B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27B778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bu Maadi Point</w:t>
            </w:r>
          </w:p>
        </w:tc>
      </w:tr>
      <w:tr w:rsidR="00F27652" w:rsidRPr="00E81A14" w14:paraId="199BAAB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5E16E0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445ECD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hiam Point</w:t>
            </w:r>
          </w:p>
        </w:tc>
      </w:tr>
      <w:tr w:rsidR="00F27652" w:rsidRPr="00E81A14" w14:paraId="17781207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3F18B6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47C814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Ounan point</w:t>
            </w:r>
          </w:p>
        </w:tc>
      </w:tr>
      <w:tr w:rsidR="00F27652" w:rsidRPr="00E81A14" w14:paraId="21FFFC4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45867D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94800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arif Point</w:t>
            </w:r>
          </w:p>
        </w:tc>
      </w:tr>
      <w:tr w:rsidR="00F27652" w:rsidRPr="00E81A14" w14:paraId="7B1C966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47E467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B62748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roto-harif Point</w:t>
            </w:r>
          </w:p>
        </w:tc>
      </w:tr>
      <w:tr w:rsidR="00F27652" w:rsidRPr="00E81A14" w14:paraId="1E34702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2C4202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9124D8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hunera Point</w:t>
            </w:r>
          </w:p>
        </w:tc>
      </w:tr>
      <w:tr w:rsidR="00F27652" w:rsidRPr="00E81A14" w14:paraId="4AD5963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BF990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8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D5D997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typical triangle</w:t>
            </w:r>
          </w:p>
        </w:tc>
      </w:tr>
      <w:tr w:rsidR="00F27652" w:rsidRPr="00E81A14" w14:paraId="7B12FE4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EEFAA7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0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B6BA12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Isoceles triangle</w:t>
            </w:r>
          </w:p>
        </w:tc>
      </w:tr>
      <w:tr w:rsidR="00F27652" w:rsidRPr="00E81A14" w14:paraId="6B72477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2B10BA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D1A0D0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unate</w:t>
            </w:r>
          </w:p>
        </w:tc>
      </w:tr>
      <w:tr w:rsidR="00F27652" w:rsidRPr="00E81A14" w14:paraId="31991E5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A2D7C2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DFF98E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typical Helwan Lunate</w:t>
            </w:r>
          </w:p>
        </w:tc>
      </w:tr>
      <w:tr w:rsidR="00F27652" w:rsidRPr="001A3DC6" w14:paraId="52C720D2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A2D122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E1EE86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Trapeze with one convex end</w:t>
            </w:r>
          </w:p>
        </w:tc>
      </w:tr>
      <w:tr w:rsidR="00F27652" w:rsidRPr="00E81A14" w14:paraId="1617E66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C42EAD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E38DA3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symmetrical trapeze B</w:t>
            </w:r>
          </w:p>
        </w:tc>
      </w:tr>
      <w:tr w:rsidR="00F27652" w:rsidRPr="00E81A14" w14:paraId="55D4FFA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DEE5A94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5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C15A7D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symmetrical trapeze A</w:t>
            </w:r>
          </w:p>
        </w:tc>
      </w:tr>
      <w:tr w:rsidR="00F27652" w:rsidRPr="00E81A14" w14:paraId="41B6D0C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75FAE7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lastRenderedPageBreak/>
              <w:t>K96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B5B39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Trapeze</w:t>
            </w:r>
          </w:p>
        </w:tc>
      </w:tr>
      <w:tr w:rsidR="00F27652" w:rsidRPr="00E81A14" w14:paraId="4EFC2558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D74ACA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7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01133C7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Proto-trapeze</w:t>
            </w:r>
          </w:p>
        </w:tc>
      </w:tr>
      <w:tr w:rsidR="00F27652" w:rsidRPr="00E81A14" w14:paraId="473925F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A3188D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95AB0B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Rectangle</w:t>
            </w:r>
          </w:p>
        </w:tc>
      </w:tr>
      <w:tr w:rsidR="00F27652" w:rsidRPr="00E81A14" w14:paraId="7DBF8A4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671EF8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C002CB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traight truncated and backed</w:t>
            </w:r>
          </w:p>
        </w:tc>
      </w:tr>
      <w:tr w:rsidR="00F27652" w:rsidRPr="00E81A14" w14:paraId="5C38E4F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8295316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L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46545F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Microburin technique</w:t>
            </w:r>
          </w:p>
        </w:tc>
      </w:tr>
      <w:tr w:rsidR="00F27652" w:rsidRPr="00E81A14" w14:paraId="344455A5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DB4132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050511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icroburin</w:t>
            </w:r>
          </w:p>
        </w:tc>
      </w:tr>
      <w:tr w:rsidR="00F27652" w:rsidRPr="00E81A14" w14:paraId="26D310F4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C9676C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3588AD5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Krukowski microburin</w:t>
            </w:r>
          </w:p>
        </w:tc>
      </w:tr>
      <w:tr w:rsidR="00F27652" w:rsidRPr="00E81A14" w14:paraId="3D2200A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A3E38F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01CD4F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"Piquant trièdre"</w:t>
            </w:r>
          </w:p>
        </w:tc>
      </w:tr>
      <w:tr w:rsidR="00F27652" w:rsidRPr="001A3DC6" w14:paraId="5E8732BF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C7F33F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04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6F8B6B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en-GB" w:eastAsia="de-AT" w:bidi="ar-SA"/>
              </w:rPr>
              <w:t>Backed bladelet with " piquant trièdre</w:t>
            </w:r>
          </w:p>
        </w:tc>
      </w:tr>
      <w:tr w:rsidR="00F27652" w:rsidRPr="00E81A14" w14:paraId="33065FD3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3B2AB2C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785D6C08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icroburin with "piquant trièdre"</w:t>
            </w:r>
          </w:p>
        </w:tc>
      </w:tr>
      <w:tr w:rsidR="00F27652" w:rsidRPr="00E81A14" w14:paraId="0DA5C7AD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696F14E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M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7B3F409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b/>
                <w:color w:val="000000"/>
                <w:lang w:val="de-AT" w:eastAsia="de-AT" w:bidi="ar-SA"/>
              </w:rPr>
              <w:t>Divers</w:t>
            </w:r>
          </w:p>
        </w:tc>
      </w:tr>
      <w:tr w:rsidR="00F27652" w:rsidRPr="00E81A14" w14:paraId="1F23C561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2BE9F97D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01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A14E862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houldered bladelet</w:t>
            </w:r>
          </w:p>
        </w:tc>
      </w:tr>
      <w:tr w:rsidR="00F27652" w:rsidRPr="00E81A14" w14:paraId="46A52A2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3A57E28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02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89AD333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Sickle-blade element</w:t>
            </w:r>
          </w:p>
        </w:tc>
      </w:tr>
      <w:tr w:rsidR="00F27652" w:rsidRPr="00E81A14" w14:paraId="4426736A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494F508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03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02D1C2AF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Arrowhead</w:t>
            </w:r>
          </w:p>
        </w:tc>
      </w:tr>
      <w:tr w:rsidR="00F27652" w:rsidRPr="00E81A14" w14:paraId="5AC8909B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2267A10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98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6925660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Limestone disc</w:t>
            </w:r>
          </w:p>
        </w:tc>
      </w:tr>
      <w:tr w:rsidR="00F27652" w:rsidRPr="00E81A14" w14:paraId="3450C849" w14:textId="77777777" w:rsidTr="0025678A">
        <w:trPr>
          <w:tblCellSpacing w:w="0" w:type="dxa"/>
        </w:trPr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5B6077A1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M99</w:t>
            </w:r>
          </w:p>
        </w:tc>
        <w:tc>
          <w:tcPr>
            <w:tcW w:w="0" w:type="auto"/>
            <w:tcBorders>
              <w:top w:val="outset" w:sz="6" w:space="0" w:color="EEECE1"/>
              <w:left w:val="outset" w:sz="6" w:space="0" w:color="EEECE1"/>
              <w:bottom w:val="outset" w:sz="6" w:space="0" w:color="EEECE1"/>
              <w:right w:val="outset" w:sz="6" w:space="0" w:color="EEECE1"/>
            </w:tcBorders>
            <w:shd w:val="clear" w:color="auto" w:fill="FFFFFF"/>
            <w:hideMark/>
          </w:tcPr>
          <w:p w14:paraId="1EDA35DB" w14:textId="77777777" w:rsidR="00F27652" w:rsidRPr="00E81A14" w:rsidRDefault="00F27652" w:rsidP="002567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 w:bidi="ar-SA"/>
              </w:rPr>
            </w:pPr>
            <w:r w:rsidRPr="00E81A14">
              <w:rPr>
                <w:rFonts w:ascii="Calibri" w:eastAsia="Times New Roman" w:hAnsi="Calibri" w:cs="Calibri"/>
                <w:color w:val="000000"/>
                <w:lang w:val="de-AT" w:eastAsia="de-AT" w:bidi="ar-SA"/>
              </w:rPr>
              <w:t>Hammerstone</w:t>
            </w:r>
          </w:p>
        </w:tc>
      </w:tr>
    </w:tbl>
    <w:p w14:paraId="1A205510" w14:textId="77777777" w:rsidR="00F27652" w:rsidRDefault="00F27652" w:rsidP="00F27652"/>
    <w:p w14:paraId="656C17A8" w14:textId="77777777" w:rsidR="005A6D53" w:rsidRDefault="005A6D53"/>
    <w:sectPr w:rsidR="005A6D53" w:rsidSect="00855D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652"/>
    <w:rsid w:val="00073B5A"/>
    <w:rsid w:val="000C511E"/>
    <w:rsid w:val="001C6F9F"/>
    <w:rsid w:val="003F2098"/>
    <w:rsid w:val="004F69DE"/>
    <w:rsid w:val="005A6D53"/>
    <w:rsid w:val="005B5971"/>
    <w:rsid w:val="0062036C"/>
    <w:rsid w:val="00662C83"/>
    <w:rsid w:val="00855D66"/>
    <w:rsid w:val="00877FD8"/>
    <w:rsid w:val="00BD6015"/>
    <w:rsid w:val="00F2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E137C"/>
  <w15:chartTrackingRefBased/>
  <w15:docId w15:val="{3387D258-74F8-478E-96C0-008C5038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7652"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7</Words>
  <Characters>6771</Characters>
  <Application>Microsoft Office Word</Application>
  <DocSecurity>0</DocSecurity>
  <Lines>56</Lines>
  <Paragraphs>15</Paragraphs>
  <ScaleCrop>false</ScaleCrop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arow-Souchon</dc:creator>
  <cp:keywords/>
  <dc:description/>
  <cp:lastModifiedBy>Hannah Parow-Souchon</cp:lastModifiedBy>
  <cp:revision>2</cp:revision>
  <dcterms:created xsi:type="dcterms:W3CDTF">2023-08-26T10:47:00Z</dcterms:created>
  <dcterms:modified xsi:type="dcterms:W3CDTF">2023-08-26T10:52:00Z</dcterms:modified>
</cp:coreProperties>
</file>